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C86C4" w14:textId="4F936C28" w:rsidR="00D16503" w:rsidRDefault="00684DE1" w:rsidP="00D16503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DA570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D16503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Genbank reference panel sampling.</w:t>
      </w:r>
    </w:p>
    <w:p w14:paraId="431B03D1" w14:textId="77777777" w:rsidR="00D16503" w:rsidRDefault="00D16503" w:rsidP="00D16503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975" w:type="dxa"/>
        <w:tblInd w:w="-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2265"/>
        <w:gridCol w:w="2265"/>
        <w:gridCol w:w="3660"/>
      </w:tblGrid>
      <w:tr w:rsidR="00D16503" w14:paraId="0FFBF591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6E311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bank Accession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5DC96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x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040EB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B5795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D16503" w14:paraId="0F50ADD8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0866A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C59589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582B7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rodia infirma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87DFD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A3787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tiz-Santana et al., 2013</w:t>
            </w:r>
          </w:p>
        </w:tc>
      </w:tr>
      <w:tr w:rsidR="00D16503" w14:paraId="50652FBC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29F7D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70027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15815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rodia wang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0FD41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47C53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in et al., 2013</w:t>
            </w:r>
          </w:p>
        </w:tc>
      </w:tr>
      <w:tr w:rsidR="00D16503" w14:paraId="7EA91EAF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E522F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C17629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7AB47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idiomycota sp. T-84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69500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 Michigan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301BD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rn et al., 1996</w:t>
            </w:r>
          </w:p>
        </w:tc>
      </w:tr>
      <w:tr w:rsidR="00D16503" w14:paraId="0B27A81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0B0B0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811849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B2AAE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idiomycota sp. T-86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54972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 Michigan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375E4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rn et al., 1996</w:t>
            </w:r>
          </w:p>
        </w:tc>
      </w:tr>
      <w:tr w:rsidR="00D16503" w14:paraId="0C88BBCD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68A1D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C17630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14CDD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idiomycota sp. T-86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2A18D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 Michigan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0882A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rn, Unpublished</w:t>
            </w:r>
          </w:p>
        </w:tc>
      </w:tr>
      <w:tr w:rsidR="00D16503" w14:paraId="23790782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99625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03017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5F812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iolopsis caperata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EA4FE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08BE4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gemann et al., Direct Submission</w:t>
            </w:r>
          </w:p>
        </w:tc>
      </w:tr>
      <w:tr w:rsidR="00D16503" w14:paraId="7C072F34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21CBE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Q65922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9880A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chomitus squalens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8BC2B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B97D4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ettinen and Rajchenberg, 2012</w:t>
            </w:r>
          </w:p>
        </w:tc>
      </w:tr>
      <w:tr w:rsidR="00D16503" w14:paraId="16E0466C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AAE31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C59591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D7A7E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mitopsis ostreiformis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501C2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54236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tiz-Santana et al., 2013</w:t>
            </w:r>
          </w:p>
        </w:tc>
      </w:tr>
      <w:tr w:rsidR="00D16503" w14:paraId="4FB355D8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FA62B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J99592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A908C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mitopsis palustris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C18F8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AC2FD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rker and Blodgett, Unpublished</w:t>
            </w:r>
          </w:p>
        </w:tc>
      </w:tr>
      <w:tr w:rsidR="00D16503" w14:paraId="50A57FA4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F10F0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F120199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DAEF1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mitopsis pinicola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1313E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arctic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EE865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ilenko et al., Unpublished</w:t>
            </w:r>
          </w:p>
        </w:tc>
      </w:tr>
      <w:tr w:rsidR="00D16503" w14:paraId="3BE32B1F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1E98F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53094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DEDBC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mitopsis pinicola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A3176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C65CC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is et al., Unpubished</w:t>
            </w:r>
          </w:p>
        </w:tc>
      </w:tr>
      <w:tr w:rsidR="00D16503" w14:paraId="4A846F1E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FA076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C581319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FAA44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applanat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7E0C6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AF34A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bee and Bazzicalupo, unpublished</w:t>
            </w:r>
          </w:p>
        </w:tc>
      </w:tr>
      <w:tr w:rsidR="00D16503" w14:paraId="25957353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A7BA6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08472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A7A9F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austral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30FFD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:Sarawak, Lambir Hills National Park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D3A60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mashita and Hirose, 2016</w:t>
            </w:r>
          </w:p>
        </w:tc>
      </w:tr>
      <w:tr w:rsidR="00D16503" w14:paraId="2A4AA04B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75F8B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08472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D35BD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austral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7765E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:Sarawak, Lambir Hills National Park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8C3E9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mashita and Hirose, 2016</w:t>
            </w:r>
          </w:p>
        </w:tc>
      </w:tr>
      <w:tr w:rsidR="00D16503" w14:paraId="6A360083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F42AE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08469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1D8DB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austral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D39EF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:Sarawak, Lambir Hills National Park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866DF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mashita and Hirose, 2016</w:t>
            </w:r>
          </w:p>
        </w:tc>
      </w:tr>
      <w:tr w:rsidR="00D16503" w14:paraId="449118ED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BE829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08470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A5F03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austral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FD61B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:Sarawak, Lambir Hills National Park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9BA83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mashita and Hirose, 2016</w:t>
            </w:r>
          </w:p>
        </w:tc>
      </w:tr>
      <w:tr w:rsidR="00D16503" w14:paraId="5910971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7618D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08475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A484D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austral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88180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:Sarawak, Lambir Hills National Park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0F613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mashita and Hirose, 2016</w:t>
            </w:r>
          </w:p>
        </w:tc>
      </w:tr>
      <w:tr w:rsidR="009D06A6" w14:paraId="3A8D3522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84ADA6" w14:textId="2251EDA0" w:rsidR="009D06A6" w:rsidRDefault="009D06A6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K88370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069FA8" w14:textId="594E820E" w:rsidR="009D06A6" w:rsidRDefault="009D06A6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noder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ownii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27CE83" w14:textId="1BC0F35E" w:rsidR="009D06A6" w:rsidRPr="009D06A6" w:rsidRDefault="009D06A6" w:rsidP="009D06A6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06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A: California, Anthony Chabot Regional Park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2A79BE" w14:textId="22423FED" w:rsidR="009D06A6" w:rsidRDefault="009D06A6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. </w:t>
            </w:r>
            <w:r w:rsidRPr="009D06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ckefell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published</w:t>
            </w:r>
          </w:p>
        </w:tc>
      </w:tr>
      <w:tr w:rsidR="009D06A6" w14:paraId="439C4A3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3DB101" w14:textId="3F812F48" w:rsidR="009D06A6" w:rsidRDefault="009D06A6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279159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BC5DB0" w14:textId="498F6211" w:rsidR="009D06A6" w:rsidRDefault="009D06A6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noder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ownii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62F91D" w14:textId="77777777" w:rsidR="009D06A6" w:rsidRDefault="009D06A6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FB8EA5" w14:textId="163E9736" w:rsidR="009D06A6" w:rsidRDefault="009D06A6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ng &amp; Cui, 2018</w:t>
            </w:r>
          </w:p>
        </w:tc>
      </w:tr>
      <w:tr w:rsidR="00D16503" w14:paraId="60465E33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81956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76334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4DDC9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arnos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14B25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pal: Phulchoki Mountain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0BC9B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i et al., Direct Submission</w:t>
            </w:r>
          </w:p>
        </w:tc>
      </w:tr>
      <w:tr w:rsidR="00D16503" w14:paraId="6CC69BB5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98B9F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48645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22569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arnos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60213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E61BD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is and Berbee, Unpublished</w:t>
            </w:r>
          </w:p>
        </w:tc>
      </w:tr>
      <w:tr w:rsidR="00D16503" w14:paraId="2AA70FE6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506D1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4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75A21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D6F4B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76CD1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02CFCE05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19BFE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5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E3B02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E87FB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792D6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6553420D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1F441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5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853CD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7C044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BE1C5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21BD6EB4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19C8E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53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3C6FF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A0968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G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BC52B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12678BE1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4CA26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5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FFB11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39D7D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NC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19F8B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30ED660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6DF2D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5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09A2C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B69E7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NC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EACDF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40343434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703C2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5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C0E96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C60B1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A3B3C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502007F8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C38C1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5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E299C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3293C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NC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5C186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593FE54F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DEA0E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63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D0197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curtis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6D7F6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BEAEA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319B116E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4CE5F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81184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1ED52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E4EBC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pal: Lalitpur, Mt. Phulchoki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36064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i Bang et al., 2014</w:t>
            </w:r>
          </w:p>
        </w:tc>
      </w:tr>
      <w:tr w:rsidR="00D16503" w14:paraId="6090B457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F881A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81185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93A61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57647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pal: Kathmandu, Dawachok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B63EB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i et al., Unpublished</w:t>
            </w:r>
          </w:p>
        </w:tc>
      </w:tr>
      <w:tr w:rsidR="00D16503" w14:paraId="51FE8A3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6360E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09303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8A061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19723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3F35C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h et al., Direct Submission</w:t>
            </w:r>
          </w:p>
        </w:tc>
      </w:tr>
      <w:tr w:rsidR="00D16503" w14:paraId="7C5578F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09ADB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090753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5AD6E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F2E19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C6166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hiya et al., unpublished</w:t>
            </w:r>
          </w:p>
        </w:tc>
      </w:tr>
      <w:tr w:rsidR="00D16503" w14:paraId="64499DC4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0F04A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G45748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337CC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46919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4D447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Zothanzama and Zohmangaiha, Unpublished</w:t>
            </w:r>
          </w:p>
        </w:tc>
      </w:tr>
      <w:tr w:rsidR="00D16503" w14:paraId="015FDD8F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365C0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16007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75E4C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D70EA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59B41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04BB15A5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C377C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160079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D6524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1E417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C2080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0A5B89C3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39FC4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16008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904FD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53C45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A04A9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. al 2018</w:t>
            </w:r>
          </w:p>
        </w:tc>
      </w:tr>
      <w:tr w:rsidR="00D16503" w14:paraId="5DB9733D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C0A2C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16008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319B3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1B53B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6632D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11270D00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86E52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16008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118B3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ingzh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15ACF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997B9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D16503" w14:paraId="393A2DA1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2A74D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J940919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D2478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0E1E6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B1C0B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e et al., 2010</w:t>
            </w:r>
          </w:p>
        </w:tc>
      </w:tr>
      <w:tr w:rsidR="00D16503" w14:paraId="6C25317D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F53F7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21347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90D17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C060C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B4E768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, unpublished</w:t>
            </w:r>
          </w:p>
        </w:tc>
      </w:tr>
      <w:tr w:rsidR="00D16503" w14:paraId="66C38AE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E88790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21347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A5829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8FCE8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F395B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, Direct Submission</w:t>
            </w:r>
          </w:p>
        </w:tc>
      </w:tr>
      <w:tr w:rsidR="00D16503" w14:paraId="619CF87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B4E90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21347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5CB05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E5208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1D42EB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, unpublished</w:t>
            </w:r>
          </w:p>
        </w:tc>
      </w:tr>
      <w:tr w:rsidR="00D16503" w14:paraId="30D1A776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F5489E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21348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EFCF9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FC50F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BADD8A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, unpublished</w:t>
            </w:r>
          </w:p>
        </w:tc>
      </w:tr>
      <w:tr w:rsidR="00D16503" w14:paraId="2848E766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1239C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21348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3F4DF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9E4834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44E66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, unpublished</w:t>
            </w:r>
          </w:p>
        </w:tc>
      </w:tr>
      <w:tr w:rsidR="00D16503" w14:paraId="1A2AFF6C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E1FAF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21348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64B395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4A58A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372247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, unpublished</w:t>
            </w:r>
          </w:p>
        </w:tc>
      </w:tr>
      <w:tr w:rsidR="00D16503" w14:paraId="5567D7D2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958EF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X58924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9BD8C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D7315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8DA10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ng et al., 2017</w:t>
            </w:r>
          </w:p>
        </w:tc>
      </w:tr>
      <w:tr w:rsidR="00D16503" w14:paraId="4D0DEAB5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CF6F6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F47619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F098C8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22018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A08B5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aing., Direct Submission</w:t>
            </w:r>
          </w:p>
        </w:tc>
      </w:tr>
      <w:tr w:rsidR="00D16503" w14:paraId="37C0036C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F20FD3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F476199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55E4F9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3DFDB2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3A7C51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aing., Direct Submission</w:t>
            </w:r>
          </w:p>
        </w:tc>
      </w:tr>
      <w:tr w:rsidR="00D16503" w14:paraId="02021642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501176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06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BAC3CC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F61A1D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C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549C6F" w14:textId="77777777" w:rsidR="00D16503" w:rsidRDefault="00D16503" w:rsidP="00AB6898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4E7136" w14:paraId="6C5E81AE" w14:textId="77777777" w:rsidTr="00CD427B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1CA3D7" w14:textId="660AECBF" w:rsidR="004E7136" w:rsidRP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136">
              <w:rPr>
                <w:rFonts w:ascii="Times New Roman" w:eastAsia="Times New Roman" w:hAnsi="Times New Roman" w:cs="Times New Roman"/>
                <w:sz w:val="20"/>
                <w:szCs w:val="20"/>
              </w:rPr>
              <w:t>MH16007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C63BFC" w14:textId="0F091B31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30F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F80AF7" w14:textId="2FD29084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C96617" w14:textId="21961C9D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>Loyd</w:t>
            </w:r>
            <w:proofErr w:type="spellEnd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4E7136" w14:paraId="25252073" w14:textId="77777777" w:rsidTr="00CD427B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8CA446" w14:textId="1F9C96C4" w:rsidR="004E7136" w:rsidRP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136">
              <w:rPr>
                <w:rFonts w:ascii="Times New Roman" w:eastAsia="Times New Roman" w:hAnsi="Times New Roman" w:cs="Times New Roman"/>
                <w:sz w:val="20"/>
                <w:szCs w:val="20"/>
              </w:rPr>
              <w:t>MG65406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86F8C1" w14:textId="6B64E331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30F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01F075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72AB5F" w14:textId="16D47D24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>Loyd</w:t>
            </w:r>
            <w:proofErr w:type="spellEnd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4E7136" w14:paraId="30154930" w14:textId="77777777" w:rsidTr="00CD427B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B5866D" w14:textId="6F8BD929" w:rsidR="004E7136" w:rsidRP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136">
              <w:rPr>
                <w:rFonts w:ascii="Times New Roman" w:eastAsia="Times New Roman" w:hAnsi="Times New Roman" w:cs="Times New Roman"/>
                <w:sz w:val="20"/>
                <w:szCs w:val="20"/>
              </w:rPr>
              <w:t>MG65407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F2F304" w14:textId="186CB814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30F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61BE1D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C73A54" w14:textId="70D19A34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>Loyd</w:t>
            </w:r>
            <w:proofErr w:type="spellEnd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4E7136" w14:paraId="3980CB22" w14:textId="77777777" w:rsidTr="00CD427B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953BF7" w14:textId="60AB56AE" w:rsidR="004E7136" w:rsidRP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136">
              <w:rPr>
                <w:rFonts w:ascii="Times New Roman" w:eastAsia="Times New Roman" w:hAnsi="Times New Roman" w:cs="Times New Roman"/>
                <w:sz w:val="20"/>
                <w:szCs w:val="20"/>
              </w:rPr>
              <w:t>MG65407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2A236F" w14:textId="1DDE92B0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30F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9E35B6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7F5F89" w14:textId="3415ABB6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>Loyd</w:t>
            </w:r>
            <w:proofErr w:type="spellEnd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4E7136" w14:paraId="2D930349" w14:textId="77777777" w:rsidTr="00CD427B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C94D3D" w14:textId="417092EA" w:rsidR="004E7136" w:rsidRP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136">
              <w:rPr>
                <w:rFonts w:ascii="Times New Roman" w:eastAsia="Times New Roman" w:hAnsi="Times New Roman" w:cs="Times New Roman"/>
                <w:sz w:val="20"/>
                <w:szCs w:val="20"/>
              </w:rPr>
              <w:t>MG65407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A4E6F7" w14:textId="7EAE1EFC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30F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3D685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D8F745" w14:textId="3E693178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>Loyd</w:t>
            </w:r>
            <w:proofErr w:type="spellEnd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4E7136" w14:paraId="12DE1950" w14:textId="77777777" w:rsidTr="00CD427B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36AF7C" w14:textId="07586DA9" w:rsidR="004E7136" w:rsidRP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136">
              <w:rPr>
                <w:rFonts w:ascii="Times New Roman" w:eastAsia="Times New Roman" w:hAnsi="Times New Roman" w:cs="Times New Roman"/>
                <w:sz w:val="20"/>
                <w:szCs w:val="20"/>
              </w:rPr>
              <w:t>MG654073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F7124B" w14:textId="78E79A76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30F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lucid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85B6D1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C3353D" w14:textId="649BA5F4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>Loyd</w:t>
            </w:r>
            <w:proofErr w:type="spellEnd"/>
            <w:r w:rsidRPr="005152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4E7136" w14:paraId="5055EBD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FFA5D8" w14:textId="0CEC54D2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18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8A41F7" w14:textId="617EA80C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noder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redithae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1142D4" w14:textId="5301B132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3D64EE" w14:textId="02F7A708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4E7136" w14:paraId="17B7B425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1DDD6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64375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C80453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mizoramens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5ADD1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: Mizoram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E080BD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d et al., Direct Submission</w:t>
            </w:r>
          </w:p>
        </w:tc>
      </w:tr>
      <w:tr w:rsidR="004E7136" w14:paraId="33BB40D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86BD5D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78187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1B9564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multipile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3EF9D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0479A3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o et al., 2012</w:t>
            </w:r>
          </w:p>
        </w:tc>
      </w:tr>
      <w:tr w:rsidR="004E7136" w14:paraId="3AE18FF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B3AE7B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149613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3982D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multipile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5E64DA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4FCFBF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rakar et al., 2016</w:t>
            </w:r>
          </w:p>
        </w:tc>
      </w:tr>
      <w:tr w:rsidR="004E7136" w14:paraId="459676F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5D4F7F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27795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BFA7A1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oregonens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8ECC4B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Oregon,Klamath Co.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4015F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k, Unpublished</w:t>
            </w:r>
          </w:p>
        </w:tc>
      </w:tr>
      <w:tr w:rsidR="004E7136" w14:paraId="377FE950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5EFFA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20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838C2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ravenel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A49B1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DFBDC5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4E7136" w14:paraId="05FC86FD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26652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20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0245E7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ravenel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40A17B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7FE18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4E7136" w14:paraId="6CB8EC1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D34431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20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EBF30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ravenelii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D81F19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2DF911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4E7136" w14:paraId="27B9DEC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465CA4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219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5CC63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sessil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2DD0A7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NJ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AA5CE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4E7136" w14:paraId="6D2EFC78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A47D9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31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72E903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sessil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620C2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L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791BDF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4E7136" w14:paraId="26AE432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988C3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31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48074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sessil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4CEF56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MO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86927A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4E7136" w14:paraId="54892F63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536AD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78187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377A8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sichuanens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634EA6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CD2174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o et al., 2012</w:t>
            </w:r>
          </w:p>
        </w:tc>
      </w:tr>
      <w:tr w:rsidR="004E7136" w14:paraId="28B6955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EBD769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T69325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B3A6F1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sichuanens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18568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BD2163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ja et al., 2017</w:t>
            </w:r>
          </w:p>
        </w:tc>
      </w:tr>
      <w:tr w:rsidR="004E7136" w14:paraId="725D69FF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8C74F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01293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70D8D7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sp. MEL 238260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3B7C2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: NT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16F263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ito et al., unpublished</w:t>
            </w:r>
          </w:p>
        </w:tc>
      </w:tr>
      <w:tr w:rsidR="004E7136" w14:paraId="641FE268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B85806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01296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157F6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steyaertan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C44B4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: NT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880476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ito et al., unpublished</w:t>
            </w:r>
          </w:p>
        </w:tc>
      </w:tr>
      <w:tr w:rsidR="004E7136" w14:paraId="0060F84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3D8AD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78188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03685D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tropic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C79BF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B72707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o et al., 2012</w:t>
            </w:r>
          </w:p>
        </w:tc>
      </w:tr>
      <w:tr w:rsidR="004E7136" w14:paraId="2996E215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21B99A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J14670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D9FB7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tsuga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903CF9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ada: British Columbia 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800043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bee et al., Direct Submission</w:t>
            </w:r>
          </w:p>
        </w:tc>
      </w:tr>
      <w:tr w:rsidR="004E7136" w14:paraId="07B3AA37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6C0E0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27796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62160D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tsuga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F4DAD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New York,Jefferson Co.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7B8BEB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k, Unpublished</w:t>
            </w:r>
          </w:p>
        </w:tc>
      </w:tr>
      <w:tr w:rsidR="004E7136" w14:paraId="47127E45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95AC91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27796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09ED14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tsuga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D8C6CB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Vermont,Chittenden Co.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4F523B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k, Unpublished</w:t>
            </w:r>
          </w:p>
        </w:tc>
      </w:tr>
      <w:tr w:rsidR="004E7136" w14:paraId="1B8DF112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82F8E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64621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949076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tuberculos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76DC15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E5C39B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Direct Submission</w:t>
            </w:r>
          </w:p>
        </w:tc>
      </w:tr>
      <w:tr w:rsidR="004E7136" w14:paraId="69D414A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65F843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65436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F1E91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tuberculosum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87435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: FL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3008F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yd et al., 2018</w:t>
            </w:r>
          </w:p>
        </w:tc>
      </w:tr>
      <w:tr w:rsidR="004E7136" w14:paraId="3C8B0710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29950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T95236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47DEA7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noderma wiiroens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3578B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ana: Wiiro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6512B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to et al., Unpublished</w:t>
            </w:r>
          </w:p>
        </w:tc>
      </w:tr>
      <w:tr w:rsidR="004E7136" w14:paraId="60920A38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9AC6D5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012910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CAA0F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enniporia sp. 1 GMB-201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8CDC93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: NT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F6AE86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ito et al., unpublished</w:t>
            </w:r>
          </w:p>
        </w:tc>
      </w:tr>
      <w:tr w:rsidR="004E7136" w14:paraId="6AA9B3F8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9EE161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72274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393AA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latoporus ibericus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8CE307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EE57C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urtseva et al., Unpublished</w:t>
            </w:r>
          </w:p>
        </w:tc>
      </w:tr>
      <w:tr w:rsidR="004E7136" w14:paraId="3A70529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6A3319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31216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36FF2E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yporales sp. 3 SR-201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E84AE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8F16F4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hal et al., Unpublished</w:t>
            </w:r>
          </w:p>
        </w:tc>
      </w:tr>
      <w:tr w:rsidR="004E7136" w14:paraId="318F2A7E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1DAE1F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31218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AD9C6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yporales sp. 4 SR-201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54E2CB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8D875F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hal et al., Unpublished</w:t>
            </w:r>
          </w:p>
        </w:tc>
      </w:tr>
      <w:tr w:rsidR="004E7136" w14:paraId="6143CFE9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5DFB97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31216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89A534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yporales sp. 4 SR-201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936B1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80623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hal et al., Unpublished</w:t>
            </w:r>
          </w:p>
        </w:tc>
      </w:tr>
      <w:tr w:rsidR="004E7136" w14:paraId="60A65D87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8BFCE2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31216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711868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yporales sp. 4 SR-201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C2315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EC8B3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hal et al., Unpublished</w:t>
            </w:r>
          </w:p>
        </w:tc>
      </w:tr>
      <w:tr w:rsidR="004E7136" w14:paraId="5027A08A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5EF11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Q31220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52D7AA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yporales sp. 4 SR-201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288154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F654FF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hal et al., Unpublished</w:t>
            </w:r>
          </w:p>
        </w:tc>
      </w:tr>
      <w:tr w:rsidR="004E7136" w14:paraId="1046216E" w14:textId="77777777" w:rsidTr="00AB6898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46A92C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75067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D4CB1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cultured Ganoderma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7EE2A0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y:Thuringia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C90EB5" w14:textId="77777777" w:rsidR="004E7136" w:rsidRDefault="004E7136" w:rsidP="004E7136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üger et al., 2012</w:t>
            </w:r>
          </w:p>
        </w:tc>
      </w:tr>
    </w:tbl>
    <w:p w14:paraId="6D7D2D1C" w14:textId="77777777" w:rsidR="00D16503" w:rsidRDefault="00D16503" w:rsidP="00D16503">
      <w:pPr>
        <w:pStyle w:val="Normal1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listed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enbank</w:t>
      </w:r>
      <w:proofErr w:type="spellEnd"/>
    </w:p>
    <w:p w14:paraId="76387531" w14:textId="77777777" w:rsidR="00D16503" w:rsidRDefault="00D16503" w:rsidP="00D16503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if no location was listed in Genbank location is left blank</w:t>
      </w:r>
    </w:p>
    <w:p w14:paraId="6EF4D9E6" w14:textId="77777777" w:rsidR="00BE3654" w:rsidRDefault="00DA5708"/>
    <w:sectPr w:rsidR="00BE3654" w:rsidSect="00245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503"/>
    <w:rsid w:val="0017014B"/>
    <w:rsid w:val="00203047"/>
    <w:rsid w:val="00245860"/>
    <w:rsid w:val="003E4C44"/>
    <w:rsid w:val="004E7136"/>
    <w:rsid w:val="00684100"/>
    <w:rsid w:val="00684DE1"/>
    <w:rsid w:val="009D06A6"/>
    <w:rsid w:val="00D16503"/>
    <w:rsid w:val="00DA5708"/>
    <w:rsid w:val="00FC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57824B"/>
  <w14:defaultImageDpi w14:val="300"/>
  <w15:docId w15:val="{0E287939-2077-D346-A8C2-CFCE97D2F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503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val="en-US"/>
    </w:rPr>
  </w:style>
  <w:style w:type="paragraph" w:customStyle="1" w:styleId="Normal1">
    <w:name w:val="Normal1"/>
    <w:rsid w:val="00D16503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1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ta Clara University</Company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Justen Whittall</cp:lastModifiedBy>
  <cp:revision>2</cp:revision>
  <dcterms:created xsi:type="dcterms:W3CDTF">2020-09-09T22:34:00Z</dcterms:created>
  <dcterms:modified xsi:type="dcterms:W3CDTF">2020-09-09T22:34:00Z</dcterms:modified>
</cp:coreProperties>
</file>